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51E51" w14:textId="06ADE637" w:rsidR="00B11EC7" w:rsidRDefault="00B11EC7" w:rsidP="00B11EC7">
      <w:pPr>
        <w:spacing w:line="480" w:lineRule="auto"/>
        <w:jc w:val="both"/>
        <w:rPr>
          <w:b/>
          <w:bCs/>
        </w:rPr>
      </w:pPr>
      <w:r>
        <w:rPr>
          <w:b/>
          <w:bCs/>
        </w:rPr>
        <w:t>Multimedia Appendix 1</w:t>
      </w:r>
    </w:p>
    <w:p w14:paraId="70CC0F37" w14:textId="4A3F2FAF" w:rsidR="00B11EC7" w:rsidRPr="005C68D6" w:rsidRDefault="00B11EC7" w:rsidP="00B11EC7">
      <w:pPr>
        <w:spacing w:line="480" w:lineRule="auto"/>
        <w:jc w:val="both"/>
      </w:pPr>
      <w:r w:rsidRPr="005C68D6">
        <w:rPr>
          <w:b/>
          <w:bCs/>
        </w:rPr>
        <w:t xml:space="preserve">Table. </w:t>
      </w:r>
      <w:r w:rsidRPr="005C68D6">
        <w:t xml:space="preserve">Detailed information of the opensource libraries and fonts utilized in </w:t>
      </w:r>
      <w:r w:rsidRPr="005C68D6">
        <w:rPr>
          <w:i/>
          <w:iCs/>
        </w:rPr>
        <w:t>ColistinDose</w:t>
      </w:r>
      <w:r w:rsidRPr="005C68D6">
        <w:t>.</w:t>
      </w: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3827"/>
        <w:gridCol w:w="4395"/>
      </w:tblGrid>
      <w:tr w:rsidR="00B11EC7" w:rsidRPr="005C68D6" w14:paraId="353708D4" w14:textId="77777777" w:rsidTr="00BD396A">
        <w:tc>
          <w:tcPr>
            <w:tcW w:w="2269" w:type="dxa"/>
            <w:vAlign w:val="center"/>
          </w:tcPr>
          <w:p w14:paraId="5F70A172" w14:textId="77777777" w:rsidR="00B11EC7" w:rsidRPr="005C68D6" w:rsidRDefault="00B11EC7" w:rsidP="00BD396A">
            <w:pPr>
              <w:rPr>
                <w:b/>
                <w:bCs/>
              </w:rPr>
            </w:pPr>
            <w:r w:rsidRPr="005C68D6">
              <w:rPr>
                <w:b/>
                <w:bCs/>
              </w:rPr>
              <w:t>Library</w:t>
            </w:r>
          </w:p>
        </w:tc>
        <w:tc>
          <w:tcPr>
            <w:tcW w:w="3827" w:type="dxa"/>
            <w:vAlign w:val="center"/>
          </w:tcPr>
          <w:p w14:paraId="7EEE84FA" w14:textId="77777777" w:rsidR="00B11EC7" w:rsidRPr="005C68D6" w:rsidRDefault="00B11EC7" w:rsidP="00BD396A">
            <w:pPr>
              <w:rPr>
                <w:b/>
                <w:bCs/>
              </w:rPr>
            </w:pPr>
            <w:r w:rsidRPr="005C68D6">
              <w:rPr>
                <w:b/>
                <w:bCs/>
              </w:rPr>
              <w:t xml:space="preserve">Opensource license/compliance with copyright </w:t>
            </w:r>
          </w:p>
        </w:tc>
        <w:tc>
          <w:tcPr>
            <w:tcW w:w="4395" w:type="dxa"/>
            <w:vAlign w:val="center"/>
          </w:tcPr>
          <w:p w14:paraId="1F70609C" w14:textId="77777777" w:rsidR="00B11EC7" w:rsidRPr="005C68D6" w:rsidRDefault="00B11EC7" w:rsidP="00BD396A">
            <w:pPr>
              <w:rPr>
                <w:b/>
                <w:bCs/>
              </w:rPr>
            </w:pPr>
            <w:r w:rsidRPr="005C68D6">
              <w:rPr>
                <w:b/>
                <w:bCs/>
              </w:rPr>
              <w:t>URL</w:t>
            </w:r>
          </w:p>
        </w:tc>
      </w:tr>
      <w:tr w:rsidR="00B11EC7" w:rsidRPr="005C68D6" w14:paraId="7B951D90" w14:textId="77777777" w:rsidTr="00BD396A">
        <w:tc>
          <w:tcPr>
            <w:tcW w:w="2269" w:type="dxa"/>
            <w:vAlign w:val="center"/>
          </w:tcPr>
          <w:p w14:paraId="1B5A83C9" w14:textId="77777777" w:rsidR="00B11EC7" w:rsidRPr="005C68D6" w:rsidRDefault="00B11EC7" w:rsidP="00BD396A">
            <w:r w:rsidRPr="005C68D6">
              <w:t>Charts</w:t>
            </w:r>
          </w:p>
        </w:tc>
        <w:tc>
          <w:tcPr>
            <w:tcW w:w="3827" w:type="dxa"/>
            <w:vAlign w:val="center"/>
          </w:tcPr>
          <w:p w14:paraId="7A7E7688" w14:textId="77777777" w:rsidR="00B11EC7" w:rsidRPr="005C68D6" w:rsidRDefault="00B11EC7" w:rsidP="00BD396A">
            <w:r w:rsidRPr="005C68D6">
              <w:t>Apache License version 2.0</w:t>
            </w:r>
          </w:p>
        </w:tc>
        <w:tc>
          <w:tcPr>
            <w:tcW w:w="4395" w:type="dxa"/>
            <w:vAlign w:val="center"/>
          </w:tcPr>
          <w:p w14:paraId="6096284E" w14:textId="77777777" w:rsidR="00B11EC7" w:rsidRPr="005C68D6" w:rsidRDefault="00B11EC7" w:rsidP="00BD396A">
            <w:hyperlink r:id="rId4" w:history="1">
              <w:r w:rsidRPr="005C68D6">
                <w:rPr>
                  <w:rStyle w:val="Hyperlink"/>
                </w:rPr>
                <w:t>https://github.com/danielgindi/Charts</w:t>
              </w:r>
            </w:hyperlink>
          </w:p>
        </w:tc>
      </w:tr>
      <w:tr w:rsidR="00B11EC7" w:rsidRPr="005C68D6" w14:paraId="5F84F44E" w14:textId="77777777" w:rsidTr="00BD396A">
        <w:tc>
          <w:tcPr>
            <w:tcW w:w="2269" w:type="dxa"/>
            <w:vAlign w:val="center"/>
          </w:tcPr>
          <w:p w14:paraId="229C065D" w14:textId="77777777" w:rsidR="00B11EC7" w:rsidRPr="005C68D6" w:rsidRDefault="00B11EC7" w:rsidP="00BD396A">
            <w:r w:rsidRPr="005C68D6">
              <w:t>Former</w:t>
            </w:r>
          </w:p>
        </w:tc>
        <w:tc>
          <w:tcPr>
            <w:tcW w:w="3827" w:type="dxa"/>
            <w:vAlign w:val="center"/>
          </w:tcPr>
          <w:p w14:paraId="56ACEABC" w14:textId="77777777" w:rsidR="00B11EC7" w:rsidRPr="005C68D6" w:rsidRDefault="00B11EC7" w:rsidP="00BD396A">
            <w:r w:rsidRPr="005C68D6">
              <w:t>The MIT License (MIT)</w:t>
            </w:r>
          </w:p>
        </w:tc>
        <w:tc>
          <w:tcPr>
            <w:tcW w:w="4395" w:type="dxa"/>
            <w:vAlign w:val="center"/>
          </w:tcPr>
          <w:p w14:paraId="42B61D0B" w14:textId="77777777" w:rsidR="00B11EC7" w:rsidRPr="005C68D6" w:rsidRDefault="00B11EC7" w:rsidP="00BD396A">
            <w:hyperlink r:id="rId5" w:history="1">
              <w:r w:rsidRPr="005C68D6">
                <w:rPr>
                  <w:rStyle w:val="Hyperlink"/>
                </w:rPr>
                <w:t>https://github.com/ra1028/Former</w:t>
              </w:r>
            </w:hyperlink>
          </w:p>
        </w:tc>
      </w:tr>
      <w:tr w:rsidR="00B11EC7" w:rsidRPr="005C68D6" w14:paraId="20181C4E" w14:textId="77777777" w:rsidTr="00BD396A">
        <w:tc>
          <w:tcPr>
            <w:tcW w:w="2269" w:type="dxa"/>
            <w:vAlign w:val="center"/>
          </w:tcPr>
          <w:p w14:paraId="0A9D2EDA" w14:textId="77777777" w:rsidR="00B11EC7" w:rsidRPr="005C68D6" w:rsidRDefault="00B11EC7" w:rsidP="00BD396A">
            <w:proofErr w:type="spellStart"/>
            <w:r w:rsidRPr="005C68D6">
              <w:t>MGSwipeTableCell</w:t>
            </w:r>
            <w:proofErr w:type="spellEnd"/>
          </w:p>
        </w:tc>
        <w:tc>
          <w:tcPr>
            <w:tcW w:w="3827" w:type="dxa"/>
            <w:vAlign w:val="center"/>
          </w:tcPr>
          <w:p w14:paraId="4B1B24DB" w14:textId="77777777" w:rsidR="00B11EC7" w:rsidRPr="005C68D6" w:rsidRDefault="00B11EC7" w:rsidP="00BD396A">
            <w:r w:rsidRPr="005C68D6">
              <w:t>The MIT License (MIT)</w:t>
            </w:r>
          </w:p>
        </w:tc>
        <w:tc>
          <w:tcPr>
            <w:tcW w:w="4395" w:type="dxa"/>
            <w:vAlign w:val="center"/>
          </w:tcPr>
          <w:p w14:paraId="6B61C038" w14:textId="77777777" w:rsidR="00B11EC7" w:rsidRPr="005C68D6" w:rsidRDefault="00B11EC7" w:rsidP="00BD396A">
            <w:hyperlink r:id="rId6" w:history="1">
              <w:r w:rsidRPr="005C68D6">
                <w:rPr>
                  <w:rStyle w:val="Hyperlink"/>
                </w:rPr>
                <w:t>https://github.com/MortimerGoro/MGSwipeTableCell</w:t>
              </w:r>
            </w:hyperlink>
          </w:p>
        </w:tc>
      </w:tr>
      <w:tr w:rsidR="00B11EC7" w:rsidRPr="005C68D6" w14:paraId="2C6E3EAF" w14:textId="77777777" w:rsidTr="00BD396A">
        <w:tc>
          <w:tcPr>
            <w:tcW w:w="2269" w:type="dxa"/>
            <w:vAlign w:val="center"/>
          </w:tcPr>
          <w:p w14:paraId="5802AED5" w14:textId="77777777" w:rsidR="00B11EC7" w:rsidRPr="005C68D6" w:rsidRDefault="00B11EC7" w:rsidP="00BD396A">
            <w:proofErr w:type="spellStart"/>
            <w:r w:rsidRPr="005C68D6">
              <w:t>Persei</w:t>
            </w:r>
            <w:proofErr w:type="spellEnd"/>
          </w:p>
        </w:tc>
        <w:tc>
          <w:tcPr>
            <w:tcW w:w="3827" w:type="dxa"/>
            <w:vAlign w:val="center"/>
          </w:tcPr>
          <w:p w14:paraId="79F9FAB1" w14:textId="77777777" w:rsidR="00B11EC7" w:rsidRPr="005C68D6" w:rsidRDefault="00B11EC7" w:rsidP="00BD396A">
            <w:r w:rsidRPr="005C68D6">
              <w:t>The MIT License (MIT)</w:t>
            </w:r>
          </w:p>
        </w:tc>
        <w:tc>
          <w:tcPr>
            <w:tcW w:w="4395" w:type="dxa"/>
            <w:vAlign w:val="center"/>
          </w:tcPr>
          <w:p w14:paraId="061345ED" w14:textId="77777777" w:rsidR="00B11EC7" w:rsidRPr="005C68D6" w:rsidRDefault="00B11EC7" w:rsidP="00BD396A">
            <w:hyperlink r:id="rId7" w:history="1">
              <w:r w:rsidRPr="005C68D6">
                <w:rPr>
                  <w:rStyle w:val="Hyperlink"/>
                </w:rPr>
                <w:t>https://github.com/Yalantis/Persei</w:t>
              </w:r>
            </w:hyperlink>
          </w:p>
        </w:tc>
      </w:tr>
      <w:tr w:rsidR="00B11EC7" w:rsidRPr="00764678" w14:paraId="7E81A700" w14:textId="77777777" w:rsidTr="00BD396A">
        <w:tc>
          <w:tcPr>
            <w:tcW w:w="2269" w:type="dxa"/>
            <w:vAlign w:val="center"/>
          </w:tcPr>
          <w:p w14:paraId="1C679226" w14:textId="77777777" w:rsidR="00B11EC7" w:rsidRPr="005C68D6" w:rsidRDefault="00B11EC7" w:rsidP="00BD396A">
            <w:r w:rsidRPr="005C68D6">
              <w:t>Realm</w:t>
            </w:r>
          </w:p>
        </w:tc>
        <w:tc>
          <w:tcPr>
            <w:tcW w:w="3827" w:type="dxa"/>
            <w:vAlign w:val="center"/>
          </w:tcPr>
          <w:p w14:paraId="4C5E75B9" w14:textId="77777777" w:rsidR="00B11EC7" w:rsidRPr="005C68D6" w:rsidRDefault="00B11EC7" w:rsidP="00BD396A">
            <w:r w:rsidRPr="005C68D6">
              <w:t>Apache License version 2.0</w:t>
            </w:r>
          </w:p>
        </w:tc>
        <w:tc>
          <w:tcPr>
            <w:tcW w:w="4395" w:type="dxa"/>
            <w:vAlign w:val="center"/>
          </w:tcPr>
          <w:p w14:paraId="5ED723B4" w14:textId="77777777" w:rsidR="00B11EC7" w:rsidRPr="005C68D6" w:rsidRDefault="00B11EC7" w:rsidP="00BD396A">
            <w:hyperlink r:id="rId8" w:history="1">
              <w:r w:rsidRPr="005C68D6">
                <w:rPr>
                  <w:rStyle w:val="Hyperlink"/>
                </w:rPr>
                <w:t>https://realm.io/</w:t>
              </w:r>
            </w:hyperlink>
          </w:p>
        </w:tc>
      </w:tr>
    </w:tbl>
    <w:p w14:paraId="4EF09972" w14:textId="77777777" w:rsidR="00304102" w:rsidRDefault="00304102"/>
    <w:sectPr w:rsidR="00304102" w:rsidSect="009A1F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C7"/>
    <w:rsid w:val="00001FBC"/>
    <w:rsid w:val="00004538"/>
    <w:rsid w:val="00011A06"/>
    <w:rsid w:val="00012C71"/>
    <w:rsid w:val="00014247"/>
    <w:rsid w:val="0003497F"/>
    <w:rsid w:val="00034D5C"/>
    <w:rsid w:val="00036DC9"/>
    <w:rsid w:val="00041E72"/>
    <w:rsid w:val="00052554"/>
    <w:rsid w:val="00065F3B"/>
    <w:rsid w:val="00071298"/>
    <w:rsid w:val="00081AC3"/>
    <w:rsid w:val="000A7FB2"/>
    <w:rsid w:val="000B2A0D"/>
    <w:rsid w:val="000B3C77"/>
    <w:rsid w:val="000C310B"/>
    <w:rsid w:val="000C3E32"/>
    <w:rsid w:val="000D26C5"/>
    <w:rsid w:val="000F5678"/>
    <w:rsid w:val="001003C6"/>
    <w:rsid w:val="0010762A"/>
    <w:rsid w:val="001249A1"/>
    <w:rsid w:val="001260CE"/>
    <w:rsid w:val="00131278"/>
    <w:rsid w:val="001375C8"/>
    <w:rsid w:val="00170AC7"/>
    <w:rsid w:val="00173430"/>
    <w:rsid w:val="001817CF"/>
    <w:rsid w:val="001A3D24"/>
    <w:rsid w:val="001B4511"/>
    <w:rsid w:val="001C3A5A"/>
    <w:rsid w:val="001C708A"/>
    <w:rsid w:val="001D3489"/>
    <w:rsid w:val="001E20F1"/>
    <w:rsid w:val="001E700C"/>
    <w:rsid w:val="001F56BC"/>
    <w:rsid w:val="002243A3"/>
    <w:rsid w:val="00232334"/>
    <w:rsid w:val="00254CB4"/>
    <w:rsid w:val="00275754"/>
    <w:rsid w:val="00284853"/>
    <w:rsid w:val="00291214"/>
    <w:rsid w:val="002A3396"/>
    <w:rsid w:val="002B4674"/>
    <w:rsid w:val="002B5287"/>
    <w:rsid w:val="002C3650"/>
    <w:rsid w:val="002C45BB"/>
    <w:rsid w:val="002C7F2E"/>
    <w:rsid w:val="002E1053"/>
    <w:rsid w:val="002E4502"/>
    <w:rsid w:val="002E7F7F"/>
    <w:rsid w:val="002F1F55"/>
    <w:rsid w:val="002F6093"/>
    <w:rsid w:val="00304102"/>
    <w:rsid w:val="00304A90"/>
    <w:rsid w:val="00327C08"/>
    <w:rsid w:val="00333680"/>
    <w:rsid w:val="00346CF3"/>
    <w:rsid w:val="00354888"/>
    <w:rsid w:val="00357675"/>
    <w:rsid w:val="00366AEE"/>
    <w:rsid w:val="00375F85"/>
    <w:rsid w:val="003777C6"/>
    <w:rsid w:val="003839C7"/>
    <w:rsid w:val="0038508D"/>
    <w:rsid w:val="00394975"/>
    <w:rsid w:val="003A3775"/>
    <w:rsid w:val="003A5346"/>
    <w:rsid w:val="003C05F4"/>
    <w:rsid w:val="003C25CA"/>
    <w:rsid w:val="003C5EDC"/>
    <w:rsid w:val="003D6C86"/>
    <w:rsid w:val="00404842"/>
    <w:rsid w:val="00444D76"/>
    <w:rsid w:val="004471DA"/>
    <w:rsid w:val="00461C3B"/>
    <w:rsid w:val="00474BA7"/>
    <w:rsid w:val="00477999"/>
    <w:rsid w:val="00485C5A"/>
    <w:rsid w:val="0049415C"/>
    <w:rsid w:val="004A6659"/>
    <w:rsid w:val="004B540E"/>
    <w:rsid w:val="004C595C"/>
    <w:rsid w:val="004D6C49"/>
    <w:rsid w:val="004E3551"/>
    <w:rsid w:val="004E79C7"/>
    <w:rsid w:val="004F5E7C"/>
    <w:rsid w:val="00520C96"/>
    <w:rsid w:val="0053296C"/>
    <w:rsid w:val="005520D5"/>
    <w:rsid w:val="00571CDC"/>
    <w:rsid w:val="00582B6C"/>
    <w:rsid w:val="0059391C"/>
    <w:rsid w:val="0059523C"/>
    <w:rsid w:val="00596B47"/>
    <w:rsid w:val="005A161A"/>
    <w:rsid w:val="005C3C60"/>
    <w:rsid w:val="005D5B9F"/>
    <w:rsid w:val="005D7BCE"/>
    <w:rsid w:val="005F55CC"/>
    <w:rsid w:val="00614DDF"/>
    <w:rsid w:val="00626E43"/>
    <w:rsid w:val="0063371D"/>
    <w:rsid w:val="0064713A"/>
    <w:rsid w:val="00661CB5"/>
    <w:rsid w:val="0066610C"/>
    <w:rsid w:val="00671F30"/>
    <w:rsid w:val="00677EB4"/>
    <w:rsid w:val="00687B1E"/>
    <w:rsid w:val="00693080"/>
    <w:rsid w:val="0069789A"/>
    <w:rsid w:val="006A255B"/>
    <w:rsid w:val="006B5969"/>
    <w:rsid w:val="006C1FE3"/>
    <w:rsid w:val="006D78EC"/>
    <w:rsid w:val="006E2851"/>
    <w:rsid w:val="00712212"/>
    <w:rsid w:val="00714EFA"/>
    <w:rsid w:val="00717203"/>
    <w:rsid w:val="007277EB"/>
    <w:rsid w:val="00734AAC"/>
    <w:rsid w:val="007427FA"/>
    <w:rsid w:val="00751E11"/>
    <w:rsid w:val="00770183"/>
    <w:rsid w:val="007809A0"/>
    <w:rsid w:val="00784CB7"/>
    <w:rsid w:val="007A5041"/>
    <w:rsid w:val="007B3851"/>
    <w:rsid w:val="007B41CF"/>
    <w:rsid w:val="007C378A"/>
    <w:rsid w:val="007C65F3"/>
    <w:rsid w:val="007E6CEB"/>
    <w:rsid w:val="007F2949"/>
    <w:rsid w:val="007F4ED4"/>
    <w:rsid w:val="00810747"/>
    <w:rsid w:val="00817B21"/>
    <w:rsid w:val="00831FBB"/>
    <w:rsid w:val="008345EF"/>
    <w:rsid w:val="00842E71"/>
    <w:rsid w:val="00844BC5"/>
    <w:rsid w:val="008479C9"/>
    <w:rsid w:val="008705D8"/>
    <w:rsid w:val="00881AEB"/>
    <w:rsid w:val="00882218"/>
    <w:rsid w:val="00893545"/>
    <w:rsid w:val="008A50D5"/>
    <w:rsid w:val="008A7582"/>
    <w:rsid w:val="008B4C6F"/>
    <w:rsid w:val="008E46C3"/>
    <w:rsid w:val="008F3DDA"/>
    <w:rsid w:val="00923247"/>
    <w:rsid w:val="00923879"/>
    <w:rsid w:val="00936F7E"/>
    <w:rsid w:val="009431BF"/>
    <w:rsid w:val="0094454F"/>
    <w:rsid w:val="00947F17"/>
    <w:rsid w:val="00961857"/>
    <w:rsid w:val="00964A67"/>
    <w:rsid w:val="0096556D"/>
    <w:rsid w:val="009967D9"/>
    <w:rsid w:val="009A1630"/>
    <w:rsid w:val="009A1F9A"/>
    <w:rsid w:val="009E649D"/>
    <w:rsid w:val="009F7D1F"/>
    <w:rsid w:val="009F7F40"/>
    <w:rsid w:val="00A13887"/>
    <w:rsid w:val="00A2129F"/>
    <w:rsid w:val="00A239B3"/>
    <w:rsid w:val="00A30AE8"/>
    <w:rsid w:val="00A32379"/>
    <w:rsid w:val="00A330F1"/>
    <w:rsid w:val="00A33767"/>
    <w:rsid w:val="00A3485C"/>
    <w:rsid w:val="00A41AC6"/>
    <w:rsid w:val="00A50350"/>
    <w:rsid w:val="00A50EAF"/>
    <w:rsid w:val="00A56610"/>
    <w:rsid w:val="00A6756F"/>
    <w:rsid w:val="00A8167E"/>
    <w:rsid w:val="00A954AD"/>
    <w:rsid w:val="00AB4A86"/>
    <w:rsid w:val="00AB7FA5"/>
    <w:rsid w:val="00AD135B"/>
    <w:rsid w:val="00AD47CC"/>
    <w:rsid w:val="00AD7BA6"/>
    <w:rsid w:val="00AE0012"/>
    <w:rsid w:val="00AE22CB"/>
    <w:rsid w:val="00AE7E45"/>
    <w:rsid w:val="00AF0848"/>
    <w:rsid w:val="00AF27AA"/>
    <w:rsid w:val="00AF5D5E"/>
    <w:rsid w:val="00B11EC7"/>
    <w:rsid w:val="00B15121"/>
    <w:rsid w:val="00B2238F"/>
    <w:rsid w:val="00B3231D"/>
    <w:rsid w:val="00B74543"/>
    <w:rsid w:val="00B84BC4"/>
    <w:rsid w:val="00B86EBD"/>
    <w:rsid w:val="00B93285"/>
    <w:rsid w:val="00BA1CF7"/>
    <w:rsid w:val="00BA476A"/>
    <w:rsid w:val="00BD02EB"/>
    <w:rsid w:val="00BD4100"/>
    <w:rsid w:val="00BF77DF"/>
    <w:rsid w:val="00C02244"/>
    <w:rsid w:val="00C12F83"/>
    <w:rsid w:val="00C13711"/>
    <w:rsid w:val="00C145FB"/>
    <w:rsid w:val="00C16F94"/>
    <w:rsid w:val="00C17A09"/>
    <w:rsid w:val="00C241F6"/>
    <w:rsid w:val="00C30F0C"/>
    <w:rsid w:val="00C34F81"/>
    <w:rsid w:val="00C36B42"/>
    <w:rsid w:val="00C60E61"/>
    <w:rsid w:val="00C768E6"/>
    <w:rsid w:val="00C77AF5"/>
    <w:rsid w:val="00C83363"/>
    <w:rsid w:val="00C8553F"/>
    <w:rsid w:val="00C936D7"/>
    <w:rsid w:val="00CA4EF9"/>
    <w:rsid w:val="00CC05CB"/>
    <w:rsid w:val="00CC0C20"/>
    <w:rsid w:val="00CC60DC"/>
    <w:rsid w:val="00CD2A99"/>
    <w:rsid w:val="00CE459C"/>
    <w:rsid w:val="00CF47A7"/>
    <w:rsid w:val="00D14DE6"/>
    <w:rsid w:val="00D2356D"/>
    <w:rsid w:val="00D34E29"/>
    <w:rsid w:val="00D447E8"/>
    <w:rsid w:val="00D823C4"/>
    <w:rsid w:val="00D85665"/>
    <w:rsid w:val="00D91097"/>
    <w:rsid w:val="00D94F28"/>
    <w:rsid w:val="00D95BAC"/>
    <w:rsid w:val="00DA4269"/>
    <w:rsid w:val="00DE22DD"/>
    <w:rsid w:val="00DE7E3B"/>
    <w:rsid w:val="00DF4A12"/>
    <w:rsid w:val="00DF73AB"/>
    <w:rsid w:val="00E11272"/>
    <w:rsid w:val="00E25A5F"/>
    <w:rsid w:val="00E268CF"/>
    <w:rsid w:val="00E43EE8"/>
    <w:rsid w:val="00E57BC6"/>
    <w:rsid w:val="00E835A7"/>
    <w:rsid w:val="00EA613B"/>
    <w:rsid w:val="00ED451D"/>
    <w:rsid w:val="00ED5590"/>
    <w:rsid w:val="00EE7F06"/>
    <w:rsid w:val="00F06F08"/>
    <w:rsid w:val="00F210AC"/>
    <w:rsid w:val="00F4556D"/>
    <w:rsid w:val="00F47CCA"/>
    <w:rsid w:val="00F54A1E"/>
    <w:rsid w:val="00F60324"/>
    <w:rsid w:val="00F70F94"/>
    <w:rsid w:val="00F7716C"/>
    <w:rsid w:val="00F8242A"/>
    <w:rsid w:val="00F91118"/>
    <w:rsid w:val="00F9512A"/>
    <w:rsid w:val="00FA2A50"/>
    <w:rsid w:val="00FA4125"/>
    <w:rsid w:val="00FC08B1"/>
    <w:rsid w:val="00FD2E9F"/>
    <w:rsid w:val="00FE2CE9"/>
    <w:rsid w:val="00FF44D8"/>
    <w:rsid w:val="00FF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E868A"/>
  <w15:chartTrackingRefBased/>
  <w15:docId w15:val="{F4F1418F-4A38-2649-BC77-E7FAAAF4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C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1EC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11EC7"/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alm.io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Yalantis/Perse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MortimerGoro/MGSwipeTableCell" TargetMode="External"/><Relationship Id="rId5" Type="http://schemas.openxmlformats.org/officeDocument/2006/relationships/hyperlink" Target="https://github.com/ra1028/Former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ithub.com/danielgindi/Chart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Chen Li</cp:lastModifiedBy>
  <cp:revision>1</cp:revision>
  <dcterms:created xsi:type="dcterms:W3CDTF">2020-12-09T00:23:00Z</dcterms:created>
  <dcterms:modified xsi:type="dcterms:W3CDTF">2020-12-09T00:23:00Z</dcterms:modified>
</cp:coreProperties>
</file>